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491"/>
        <w:tblOverlap w:val="never"/>
        <w:tblW w:w="8577" w:type="dxa"/>
        <w:tblLook w:val="04A0" w:firstRow="1" w:lastRow="0" w:firstColumn="1" w:lastColumn="0" w:noHBand="0" w:noVBand="1"/>
      </w:tblPr>
      <w:tblGrid>
        <w:gridCol w:w="2527"/>
        <w:gridCol w:w="1891"/>
        <w:gridCol w:w="2268"/>
        <w:gridCol w:w="1891"/>
      </w:tblGrid>
      <w:tr w:rsidR="007C1139" w:rsidRPr="00E37F36" w14:paraId="20EC6778" w14:textId="77777777" w:rsidTr="007C1139">
        <w:trPr>
          <w:trHeight w:val="405"/>
        </w:trPr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8AFE" w14:textId="482B657A" w:rsidR="007C1139" w:rsidRPr="007C1139" w:rsidRDefault="007C1139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0ECF" w14:textId="372182D6" w:rsidR="007C1139" w:rsidRPr="007C1139" w:rsidRDefault="007C1139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ini</w:t>
            </w:r>
            <w:r w:rsidRPr="007C1139">
              <w:rPr>
                <w:rFonts w:ascii="Times New Roman" w:eastAsia="等线" w:hAnsi="Times New Roman" w:cs="Times New Roman"/>
                <w:bCs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018D" w14:textId="6751B9F8" w:rsidR="007C1139" w:rsidRPr="007C1139" w:rsidRDefault="007C1139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5CB6" w14:textId="6944442D" w:rsidR="007C1139" w:rsidRPr="007C1139" w:rsidRDefault="007C1139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ini</w:t>
            </w:r>
            <w:r w:rsidRPr="007C1139">
              <w:rPr>
                <w:rFonts w:ascii="Times New Roman" w:eastAsia="等线" w:hAnsi="Times New Roman" w:cs="Times New Roman"/>
                <w:bCs/>
                <w:color w:val="000000"/>
                <w:sz w:val="22"/>
                <w:szCs w:val="22"/>
              </w:rPr>
              <w:t xml:space="preserve"> coefficient</w:t>
            </w:r>
          </w:p>
        </w:tc>
      </w:tr>
      <w:tr w:rsidR="00407192" w:rsidRPr="00E37F36" w14:paraId="1EA259A3" w14:textId="77777777" w:rsidTr="007C1139">
        <w:trPr>
          <w:trHeight w:val="405"/>
        </w:trPr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26A9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77D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198605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4EF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C73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3890801</w:t>
            </w:r>
          </w:p>
        </w:tc>
      </w:tr>
      <w:tr w:rsidR="00407192" w:rsidRPr="00E37F36" w14:paraId="47B38344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E3B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8A3B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84697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C962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naerococcus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72D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5928109</w:t>
            </w:r>
          </w:p>
        </w:tc>
      </w:tr>
      <w:tr w:rsidR="00407192" w:rsidRPr="00E37F36" w14:paraId="4AFBB20A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134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823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1806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528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tinomyc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5D7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6650653</w:t>
            </w:r>
          </w:p>
        </w:tc>
      </w:tr>
      <w:tr w:rsidR="00407192" w:rsidRPr="00E37F36" w14:paraId="386F2D38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9EB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F83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78297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E7A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rdnerell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666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8224737</w:t>
            </w:r>
          </w:p>
        </w:tc>
      </w:tr>
      <w:tr w:rsidR="00407192" w:rsidRPr="00E37F36" w14:paraId="343B8FA5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1FB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wsonell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C59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15692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4B8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E23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6343361</w:t>
            </w:r>
          </w:p>
        </w:tc>
      </w:tr>
      <w:tr w:rsidR="00407192" w:rsidRPr="00E37F36" w14:paraId="6890D7DD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8FE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020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61401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EC2D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urvibacter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7F1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2722866</w:t>
            </w:r>
          </w:p>
        </w:tc>
      </w:tr>
      <w:tr w:rsidR="00407192" w:rsidRPr="00E37F36" w14:paraId="241D46B4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5C9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inegoldi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418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57360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FC7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9DB8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947554</w:t>
            </w:r>
          </w:p>
        </w:tc>
      </w:tr>
      <w:tr w:rsidR="00407192" w:rsidRPr="00E37F36" w14:paraId="088A8DAF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D56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rynebacterium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CD5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5569302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0E3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4F36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99294279</w:t>
            </w:r>
          </w:p>
        </w:tc>
      </w:tr>
      <w:tr w:rsidR="00407192" w:rsidRPr="00E37F36" w14:paraId="1992ADD7" w14:textId="77777777" w:rsidTr="007C1139">
        <w:trPr>
          <w:trHeight w:val="405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157E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eptoniphilus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4EF9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06806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9C3E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7C11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lstoni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E50B" w14:textId="77777777" w:rsidR="00407192" w:rsidRPr="007C1139" w:rsidRDefault="00407192" w:rsidP="007C1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C11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6080223</w:t>
            </w:r>
          </w:p>
        </w:tc>
      </w:tr>
    </w:tbl>
    <w:p w14:paraId="48213ABA" w14:textId="0345F6F8" w:rsidR="007C1139" w:rsidRDefault="007C1139" w:rsidP="007C1139">
      <w:pPr>
        <w:spacing w:after="240" w:line="360" w:lineRule="auto"/>
        <w:rPr>
          <w:rFonts w:ascii="Times New Roman" w:eastAsia="等线" w:hAnsi="Times New Roman" w:cs="Times New Roman"/>
          <w:b/>
          <w:color w:val="000000"/>
        </w:rPr>
      </w:pPr>
      <w:r w:rsidRPr="007C1139">
        <w:rPr>
          <w:rFonts w:ascii="Times New Roman" w:eastAsia="等线" w:hAnsi="Times New Roman" w:cs="Times New Roman" w:hint="eastAsia"/>
          <w:b/>
          <w:color w:val="000000"/>
        </w:rPr>
        <w:t>S</w:t>
      </w:r>
      <w:r w:rsidRPr="007C1139">
        <w:rPr>
          <w:rFonts w:ascii="Times New Roman" w:eastAsia="等线" w:hAnsi="Times New Roman" w:cs="Times New Roman"/>
          <w:b/>
          <w:color w:val="000000"/>
        </w:rPr>
        <w:t xml:space="preserve">upplementary Table 3. </w:t>
      </w:r>
      <w:r w:rsidRPr="007C1139">
        <w:rPr>
          <w:rFonts w:ascii="Times New Roman" w:eastAsia="等线" w:hAnsi="Times New Roman" w:cs="Times New Roman"/>
          <w:bCs/>
          <w:color w:val="000000"/>
        </w:rPr>
        <w:t>Gini coefficient calculated by Random Forest algorithm among 18 genera whose abundance were both above 0 in two groups out of 26 significantly different genera.</w:t>
      </w:r>
      <w:r w:rsidRPr="007C1139">
        <w:rPr>
          <w:rFonts w:ascii="Times New Roman" w:eastAsia="等线" w:hAnsi="Times New Roman" w:cs="Times New Roman"/>
          <w:b/>
          <w:color w:val="000000"/>
        </w:rPr>
        <w:t xml:space="preserve"> </w:t>
      </w:r>
    </w:p>
    <w:p w14:paraId="2E20435D" w14:textId="77777777" w:rsidR="007C1139" w:rsidRPr="00EA4B4A" w:rsidRDefault="007C1139" w:rsidP="007C1139">
      <w:pPr>
        <w:spacing w:after="240" w:line="360" w:lineRule="auto"/>
        <w:rPr>
          <w:rFonts w:ascii="Times New Roman" w:eastAsia="等线" w:hAnsi="Times New Roman" w:cs="Times New Roman"/>
          <w:b/>
          <w:color w:val="000000"/>
        </w:rPr>
      </w:pPr>
      <w:bookmarkStart w:id="0" w:name="_GoBack"/>
      <w:bookmarkEnd w:id="0"/>
    </w:p>
    <w:sectPr w:rsidR="007C1139" w:rsidRPr="00EA4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11F90" w14:textId="77777777" w:rsidR="00407192" w:rsidRDefault="00407192" w:rsidP="00407192">
      <w:r>
        <w:separator/>
      </w:r>
    </w:p>
  </w:endnote>
  <w:endnote w:type="continuationSeparator" w:id="0">
    <w:p w14:paraId="2255349C" w14:textId="77777777" w:rsidR="00407192" w:rsidRDefault="00407192" w:rsidP="0040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0B612" w14:textId="77777777" w:rsidR="00407192" w:rsidRDefault="00407192" w:rsidP="00407192">
      <w:r>
        <w:separator/>
      </w:r>
    </w:p>
  </w:footnote>
  <w:footnote w:type="continuationSeparator" w:id="0">
    <w:p w14:paraId="6C937585" w14:textId="77777777" w:rsidR="00407192" w:rsidRDefault="00407192" w:rsidP="0040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1B5"/>
    <w:rsid w:val="002443D3"/>
    <w:rsid w:val="00407192"/>
    <w:rsid w:val="007C1139"/>
    <w:rsid w:val="00946CBC"/>
    <w:rsid w:val="00E551B5"/>
    <w:rsid w:val="00EA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CC59F"/>
  <w15:chartTrackingRefBased/>
  <w15:docId w15:val="{62737A0E-ABC8-48F8-B398-62128768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07192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192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407192"/>
  </w:style>
  <w:style w:type="paragraph" w:styleId="a5">
    <w:name w:val="footer"/>
    <w:basedOn w:val="a"/>
    <w:link w:val="a6"/>
    <w:uiPriority w:val="99"/>
    <w:unhideWhenUsed/>
    <w:rsid w:val="00407192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40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笑薇(Xiaowei Zhang)</dc:creator>
  <cp:keywords/>
  <dc:description/>
  <cp:lastModifiedBy>张笑薇(Xiaowei Zhang)</cp:lastModifiedBy>
  <cp:revision>5</cp:revision>
  <dcterms:created xsi:type="dcterms:W3CDTF">2020-03-17T14:46:00Z</dcterms:created>
  <dcterms:modified xsi:type="dcterms:W3CDTF">2020-03-24T09:19:00Z</dcterms:modified>
</cp:coreProperties>
</file>